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"/>
        <w:tblW w:w="0" w:type="auto"/>
        <w:tblLook w:val="01E0" w:firstRow="1" w:lastRow="1" w:firstColumn="1" w:lastColumn="1" w:noHBand="0" w:noVBand="0"/>
      </w:tblPr>
      <w:tblGrid>
        <w:gridCol w:w="1201"/>
        <w:gridCol w:w="2395"/>
        <w:gridCol w:w="2346"/>
        <w:gridCol w:w="2370"/>
      </w:tblGrid>
      <w:tr w:rsidR="00AE7536" w14:paraId="79195038" w14:textId="77777777" w:rsidTr="0017252B">
        <w:trPr>
          <w:trHeight w:val="585"/>
        </w:trPr>
        <w:tc>
          <w:tcPr>
            <w:tcW w:w="0" w:type="auto"/>
            <w:gridSpan w:val="4"/>
            <w:tcBorders>
              <w:bottom w:val="single" w:sz="4" w:space="0" w:color="000000"/>
            </w:tcBorders>
          </w:tcPr>
          <w:p w14:paraId="6CA46B1F" w14:textId="77777777" w:rsidR="00AE7536" w:rsidRPr="006C0CBC" w:rsidRDefault="00AE7536" w:rsidP="0017252B">
            <w:pPr>
              <w:rPr>
                <w:rFonts w:ascii="Times New Roman" w:hAnsi="Times New Roman" w:cs="Times New Roman"/>
              </w:rPr>
            </w:pPr>
            <w:r w:rsidRPr="00BA5970">
              <w:rPr>
                <w:rFonts w:ascii="Times New Roman" w:hAnsi="Times New Roman" w:cs="Times New Roman"/>
                <w:b/>
              </w:rPr>
              <w:t>Supplementary material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  <w:p w14:paraId="7AAE87E8" w14:textId="77777777" w:rsidR="00AE7536" w:rsidRDefault="00AE7536" w:rsidP="0017252B">
            <w:pPr>
              <w:pStyle w:val="TableParagraph"/>
              <w:spacing w:before="0" w:line="244" w:lineRule="exact"/>
              <w:ind w:left="122"/>
            </w:pPr>
          </w:p>
          <w:p w14:paraId="14A0D508" w14:textId="77777777" w:rsidR="00AE7536" w:rsidRPr="00463C70" w:rsidRDefault="00AE7536" w:rsidP="0017252B">
            <w:pPr>
              <w:pStyle w:val="TableParagraph"/>
              <w:spacing w:before="0" w:line="244" w:lineRule="exact"/>
              <w:ind w:left="122"/>
            </w:pPr>
            <w:r w:rsidRPr="00463C70">
              <w:t xml:space="preserve">Table </w:t>
            </w:r>
            <w:r w:rsidRPr="00463C70">
              <w:rPr>
                <w:rFonts w:eastAsiaTheme="minorEastAsia"/>
                <w:lang w:eastAsia="zh-CN"/>
              </w:rPr>
              <w:t>S</w:t>
            </w:r>
            <w:r w:rsidRPr="00463C70">
              <w:t>2. Prevalence and 95% CI of diabetic neuropathy by gender and living area after excluding</w:t>
            </w:r>
            <w:r w:rsidRPr="00463C70">
              <w:rPr>
                <w:rFonts w:eastAsiaTheme="minorEastAsia"/>
                <w:lang w:eastAsia="zh-CN"/>
              </w:rPr>
              <w:t xml:space="preserve"> </w:t>
            </w:r>
            <w:r w:rsidRPr="00463C70">
              <w:t xml:space="preserve">participants from </w:t>
            </w:r>
            <w:r w:rsidRPr="00463C70">
              <w:rPr>
                <w:sz w:val="24"/>
              </w:rPr>
              <w:t>Kenya, Italy, Ukraine and Russia</w:t>
            </w:r>
          </w:p>
        </w:tc>
      </w:tr>
      <w:tr w:rsidR="00AE7536" w14:paraId="4FEDD9B1" w14:textId="77777777" w:rsidTr="0017252B">
        <w:trPr>
          <w:trHeight w:val="311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B277D03" w14:textId="77777777" w:rsidR="00AE7536" w:rsidRDefault="00AE7536" w:rsidP="0017252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4F3C1EC" w14:textId="77777777" w:rsidR="00AE7536" w:rsidRDefault="00AE7536" w:rsidP="0017252B">
            <w:pPr>
              <w:pStyle w:val="TableParagraph"/>
              <w:spacing w:before="29"/>
              <w:ind w:left="962"/>
            </w:pPr>
            <w:r>
              <w:t>Overall, 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6632870" w14:textId="77777777" w:rsidR="00AE7536" w:rsidRDefault="00AE7536" w:rsidP="0017252B">
            <w:pPr>
              <w:pStyle w:val="TableParagraph"/>
              <w:spacing w:before="29"/>
              <w:ind w:left="1059"/>
            </w:pPr>
            <w:r>
              <w:t>Rural, 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5134940" w14:textId="77777777" w:rsidR="00AE7536" w:rsidRDefault="00AE7536" w:rsidP="0017252B">
            <w:pPr>
              <w:pStyle w:val="TableParagraph"/>
              <w:spacing w:before="29"/>
              <w:ind w:left="1030"/>
            </w:pPr>
            <w:r>
              <w:t>Urban, %</w:t>
            </w:r>
          </w:p>
        </w:tc>
      </w:tr>
      <w:tr w:rsidR="00AE7536" w14:paraId="652B7289" w14:textId="77777777" w:rsidTr="0017252B">
        <w:trPr>
          <w:trHeight w:val="316"/>
        </w:trPr>
        <w:tc>
          <w:tcPr>
            <w:tcW w:w="0" w:type="auto"/>
            <w:tcBorders>
              <w:top w:val="single" w:sz="4" w:space="0" w:color="000000"/>
            </w:tcBorders>
          </w:tcPr>
          <w:p w14:paraId="72C5330A" w14:textId="77777777" w:rsidR="00AE7536" w:rsidRDefault="00AE7536" w:rsidP="0017252B">
            <w:pPr>
              <w:pStyle w:val="TableParagraph"/>
              <w:spacing w:before="29"/>
              <w:ind w:left="122"/>
            </w:pPr>
            <w:r>
              <w:t>Both gender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243FB60" w14:textId="77777777" w:rsidR="00AE7536" w:rsidRDefault="00AE7536" w:rsidP="0017252B">
            <w:pPr>
              <w:pStyle w:val="TableParagraph"/>
              <w:spacing w:before="29"/>
              <w:ind w:left="328"/>
            </w:pPr>
            <w:r>
              <w:t>25.18 (25.08-27.12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50F455A" w14:textId="77777777" w:rsidR="00AE7536" w:rsidRDefault="00AE7536" w:rsidP="0017252B">
            <w:pPr>
              <w:pStyle w:val="TableParagraph"/>
              <w:spacing w:before="29"/>
              <w:ind w:left="338"/>
            </w:pPr>
            <w:r>
              <w:t>25.76 (20.14-32.30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5E45F5E" w14:textId="77777777" w:rsidR="00AE7536" w:rsidRDefault="00AE7536" w:rsidP="0017252B">
            <w:pPr>
              <w:pStyle w:val="TableParagraph"/>
              <w:spacing w:before="29"/>
              <w:ind w:left="340"/>
            </w:pPr>
            <w:r>
              <w:t>25.15 (23.21-27.19)</w:t>
            </w:r>
          </w:p>
        </w:tc>
      </w:tr>
      <w:tr w:rsidR="00AE7536" w14:paraId="219D6388" w14:textId="77777777" w:rsidTr="0017252B">
        <w:trPr>
          <w:trHeight w:val="312"/>
        </w:trPr>
        <w:tc>
          <w:tcPr>
            <w:tcW w:w="0" w:type="auto"/>
          </w:tcPr>
          <w:p w14:paraId="4ED5E65B" w14:textId="77777777" w:rsidR="00AE7536" w:rsidRDefault="00AE7536" w:rsidP="0017252B">
            <w:pPr>
              <w:pStyle w:val="TableParagraph"/>
              <w:ind w:left="122"/>
            </w:pPr>
            <w:r>
              <w:t>Male</w:t>
            </w:r>
          </w:p>
        </w:tc>
        <w:tc>
          <w:tcPr>
            <w:tcW w:w="0" w:type="auto"/>
          </w:tcPr>
          <w:p w14:paraId="7EF3232C" w14:textId="77777777" w:rsidR="00AE7536" w:rsidRDefault="00AE7536" w:rsidP="0017252B">
            <w:pPr>
              <w:pStyle w:val="TableParagraph"/>
              <w:ind w:left="328"/>
            </w:pPr>
            <w:r>
              <w:t>22.90 (20.36-25.64)</w:t>
            </w:r>
          </w:p>
        </w:tc>
        <w:tc>
          <w:tcPr>
            <w:tcW w:w="0" w:type="auto"/>
          </w:tcPr>
          <w:p w14:paraId="50994153" w14:textId="77777777" w:rsidR="00AE7536" w:rsidRDefault="00AE7536" w:rsidP="0017252B">
            <w:pPr>
              <w:pStyle w:val="TableParagraph"/>
              <w:ind w:left="338"/>
            </w:pPr>
            <w:r>
              <w:t>25.51 (17.86-35.04)</w:t>
            </w:r>
          </w:p>
        </w:tc>
        <w:tc>
          <w:tcPr>
            <w:tcW w:w="0" w:type="auto"/>
          </w:tcPr>
          <w:p w14:paraId="226BEE30" w14:textId="77777777" w:rsidR="00AE7536" w:rsidRDefault="00AE7536" w:rsidP="0017252B">
            <w:pPr>
              <w:pStyle w:val="TableParagraph"/>
              <w:ind w:left="340"/>
            </w:pPr>
            <w:r>
              <w:t>22.63 (19.98-25.52)</w:t>
            </w:r>
          </w:p>
        </w:tc>
      </w:tr>
      <w:tr w:rsidR="00AE7536" w14:paraId="45C905E1" w14:textId="77777777" w:rsidTr="0017252B">
        <w:trPr>
          <w:trHeight w:val="307"/>
        </w:trPr>
        <w:tc>
          <w:tcPr>
            <w:tcW w:w="0" w:type="auto"/>
            <w:tcBorders>
              <w:bottom w:val="single" w:sz="4" w:space="0" w:color="000000"/>
            </w:tcBorders>
          </w:tcPr>
          <w:p w14:paraId="2E0025CF" w14:textId="77777777" w:rsidR="00AE7536" w:rsidRDefault="00AE7536" w:rsidP="0017252B">
            <w:pPr>
              <w:pStyle w:val="TableParagraph"/>
              <w:ind w:left="122"/>
            </w:pPr>
            <w:r>
              <w:t>Fema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6B74207" w14:textId="77777777" w:rsidR="00AE7536" w:rsidRDefault="00AE7536" w:rsidP="0017252B">
            <w:pPr>
              <w:pStyle w:val="TableParagraph"/>
              <w:ind w:left="328"/>
            </w:pPr>
            <w:r>
              <w:t>27.30 (24.69-30.0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F6CD97D" w14:textId="77777777" w:rsidR="00AE7536" w:rsidRDefault="00AE7536" w:rsidP="0017252B">
            <w:pPr>
              <w:pStyle w:val="TableParagraph"/>
              <w:ind w:left="338"/>
            </w:pPr>
            <w:r>
              <w:t>26.00 (18.35-35.46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DE06D2C" w14:textId="77777777" w:rsidR="00AE7536" w:rsidRDefault="00AE7536" w:rsidP="0017252B">
            <w:pPr>
              <w:pStyle w:val="TableParagraph"/>
              <w:ind w:left="340"/>
            </w:pPr>
            <w:r>
              <w:t>27.46 (24.72-30.39)</w:t>
            </w:r>
          </w:p>
        </w:tc>
      </w:tr>
    </w:tbl>
    <w:p w14:paraId="4BF35ADC" w14:textId="77777777" w:rsidR="00AE7536" w:rsidRDefault="00AE7536" w:rsidP="00AE7536">
      <w:pPr>
        <w:ind w:leftChars="-202" w:left="-424"/>
      </w:pPr>
    </w:p>
    <w:p w14:paraId="51F186C2" w14:textId="77777777" w:rsidR="00AE7536" w:rsidRDefault="00AE7536" w:rsidP="00AE753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391" w:type="dxa"/>
        <w:jc w:val="center"/>
        <w:tblLayout w:type="fixed"/>
        <w:tblLook w:val="04A0" w:firstRow="1" w:lastRow="0" w:firstColumn="1" w:lastColumn="0" w:noHBand="0" w:noVBand="1"/>
      </w:tblPr>
      <w:tblGrid>
        <w:gridCol w:w="4138"/>
        <w:gridCol w:w="2366"/>
        <w:gridCol w:w="1038"/>
        <w:gridCol w:w="245"/>
        <w:gridCol w:w="2563"/>
        <w:gridCol w:w="1041"/>
      </w:tblGrid>
      <w:tr w:rsidR="00AE7536" w:rsidRPr="00FA354B" w14:paraId="5339839B" w14:textId="77777777" w:rsidTr="0017252B">
        <w:trPr>
          <w:trHeight w:val="221"/>
          <w:jc w:val="center"/>
        </w:trPr>
        <w:tc>
          <w:tcPr>
            <w:tcW w:w="11391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B9C57" w14:textId="77777777" w:rsidR="00AE7536" w:rsidRPr="00FA354B" w:rsidRDefault="00AE7536" w:rsidP="001725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3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Odds ratios for</w:t>
            </w:r>
            <w:r w:rsidRPr="00FA35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ic neuropathy, as determined by multilevel mixed-effects logistic regres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sensitivity analysis</w:t>
            </w:r>
          </w:p>
        </w:tc>
      </w:tr>
      <w:tr w:rsidR="00AE7536" w:rsidRPr="00FA354B" w14:paraId="715C2E66" w14:textId="77777777" w:rsidTr="0017252B">
        <w:trPr>
          <w:trHeight w:val="221"/>
          <w:jc w:val="center"/>
        </w:trPr>
        <w:tc>
          <w:tcPr>
            <w:tcW w:w="4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7AAE85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5FCA8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nivariate analysis 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783A98C9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45C77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AE7536" w:rsidRPr="00FA354B" w14:paraId="6DC3F457" w14:textId="77777777" w:rsidTr="0017252B">
        <w:trPr>
          <w:trHeight w:val="221"/>
          <w:jc w:val="center"/>
        </w:trPr>
        <w:tc>
          <w:tcPr>
            <w:tcW w:w="4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CF1EB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9AFBF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ude OR (95% 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7F119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76594D8E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13BFE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75F68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E7536" w:rsidRPr="00FA354B" w14:paraId="2030F197" w14:textId="77777777" w:rsidTr="0017252B">
        <w:trPr>
          <w:trHeight w:val="221"/>
          <w:jc w:val="center"/>
        </w:trPr>
        <w:tc>
          <w:tcPr>
            <w:tcW w:w="4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AC76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per 5-year increase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F246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453D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26051EE3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EA942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004B1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2</w:t>
            </w:r>
          </w:p>
        </w:tc>
      </w:tr>
      <w:tr w:rsidR="00AE7536" w:rsidRPr="00FA354B" w14:paraId="23C5776B" w14:textId="77777777" w:rsidTr="0017252B">
        <w:trPr>
          <w:trHeight w:val="65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10B0E7EE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(male vs female)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6DBE402B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6B09FFE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45" w:type="dxa"/>
          </w:tcPr>
          <w:p w14:paraId="30F69C2E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7FD2606E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4CA665B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AE7536" w:rsidRPr="00FA354B" w14:paraId="4C1BAC02" w14:textId="77777777" w:rsidTr="0017252B">
        <w:trPr>
          <w:trHeight w:val="41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69830CD9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tion of residence (urban vs rural)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6390DDE3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79D2D5F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  <w:tc>
          <w:tcPr>
            <w:tcW w:w="245" w:type="dxa"/>
          </w:tcPr>
          <w:p w14:paraId="73E28288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53B68042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B6350B3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4</w:t>
            </w:r>
          </w:p>
        </w:tc>
      </w:tr>
      <w:tr w:rsidR="00AE7536" w:rsidRPr="00FA354B" w14:paraId="2BBB11CA" w14:textId="77777777" w:rsidTr="0017252B">
        <w:trPr>
          <w:trHeight w:val="36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5CA29F6B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 (not married vs married)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65CAABC7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B2CDE51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245" w:type="dxa"/>
          </w:tcPr>
          <w:p w14:paraId="735987EA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4CC00894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E15F73E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9</w:t>
            </w:r>
          </w:p>
        </w:tc>
      </w:tr>
      <w:tr w:rsidR="00AE7536" w:rsidRPr="00FA354B" w14:paraId="6AFD158D" w14:textId="77777777" w:rsidTr="0017252B">
        <w:trPr>
          <w:trHeight w:val="96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42A64D6C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education (yes vs no)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00F4F650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09A18E1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5" w:type="dxa"/>
          </w:tcPr>
          <w:p w14:paraId="42B943F6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5870F99A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1245C7F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</w:tr>
      <w:tr w:rsidR="00AE7536" w:rsidRPr="00FA354B" w14:paraId="5F969863" w14:textId="77777777" w:rsidTr="0017252B">
        <w:trPr>
          <w:trHeight w:val="36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0A30C2E1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r family income (yes vs no)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0BB0EC1C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D5EB4C2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45" w:type="dxa"/>
          </w:tcPr>
          <w:p w14:paraId="55492DFF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73768053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 (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425F78D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AE7536" w:rsidRPr="00FA354B" w14:paraId="2F3C8F2C" w14:textId="77777777" w:rsidTr="0017252B">
        <w:trPr>
          <w:trHeight w:val="36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2F6108B3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389782BC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77F399E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" w:type="dxa"/>
          </w:tcPr>
          <w:p w14:paraId="56D23BA3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5A46C2DE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vAlign w:val="center"/>
          </w:tcPr>
          <w:p w14:paraId="67AE92A4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7536" w:rsidRPr="00FA354B" w14:paraId="2DA91EF5" w14:textId="77777777" w:rsidTr="0017252B">
        <w:trPr>
          <w:trHeight w:val="36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414D4C8C" w14:textId="77777777" w:rsidR="00AE7536" w:rsidRPr="00FA354B" w:rsidRDefault="00AE7536" w:rsidP="0017252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 vs never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4D7E6E3A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65778F9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5" w:type="dxa"/>
          </w:tcPr>
          <w:p w14:paraId="64C88A06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7C63F067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10A92A9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E7536" w:rsidRPr="00FA354B" w14:paraId="0B065E3F" w14:textId="77777777" w:rsidTr="0017252B">
        <w:trPr>
          <w:trHeight w:val="36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4C15745F" w14:textId="77777777" w:rsidR="00AE7536" w:rsidRPr="00FA354B" w:rsidRDefault="00AE7536" w:rsidP="0017252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  <w:r w:rsidRPr="00FA35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 never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6E1E3268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780AE14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245" w:type="dxa"/>
          </w:tcPr>
          <w:p w14:paraId="3EA2F721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0CEF79DE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A22FB0F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</w:tr>
      <w:tr w:rsidR="00AE7536" w:rsidRPr="00FA354B" w14:paraId="19B3DC19" w14:textId="77777777" w:rsidTr="0017252B">
        <w:trPr>
          <w:trHeight w:val="57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0E5A4AAA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exercise level (yes vs no)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38EF22F1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91C4075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45" w:type="dxa"/>
          </w:tcPr>
          <w:p w14:paraId="5BE1983A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7899CD19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F5E24BA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AE7536" w:rsidRPr="00FA354B" w14:paraId="6F93D2F2" w14:textId="77777777" w:rsidTr="0017252B">
        <w:trPr>
          <w:trHeight w:val="246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240F6D78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diabetes (yes vs no)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7EE76BE2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F22AE65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245" w:type="dxa"/>
          </w:tcPr>
          <w:p w14:paraId="408924BE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685374DF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 (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4B785C5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AE7536" w:rsidRPr="00FA354B" w14:paraId="641E7D65" w14:textId="77777777" w:rsidTr="0017252B">
        <w:trPr>
          <w:trHeight w:val="36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15107BD6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tion of diabetes, per 1-year increase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346B8634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1C083AFB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5" w:type="dxa"/>
          </w:tcPr>
          <w:p w14:paraId="02CB6A9B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50C5715B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)</w:t>
            </w:r>
          </w:p>
        </w:tc>
        <w:tc>
          <w:tcPr>
            <w:tcW w:w="1039" w:type="dxa"/>
            <w:shd w:val="clear" w:color="auto" w:fill="auto"/>
          </w:tcPr>
          <w:p w14:paraId="419AA0FA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E7536" w:rsidRPr="00FA354B" w14:paraId="3CB5F337" w14:textId="77777777" w:rsidTr="0017252B">
        <w:trPr>
          <w:trHeight w:val="68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00BD7F16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A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, per 1% increase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00C117FB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)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AC1B960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5" w:type="dxa"/>
          </w:tcPr>
          <w:p w14:paraId="44F157E6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79C5F0B5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)</w:t>
            </w:r>
          </w:p>
        </w:tc>
        <w:tc>
          <w:tcPr>
            <w:tcW w:w="1039" w:type="dxa"/>
            <w:shd w:val="clear" w:color="auto" w:fill="auto"/>
          </w:tcPr>
          <w:p w14:paraId="39B054E7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E7536" w:rsidRPr="00FA354B" w14:paraId="0393B117" w14:textId="77777777" w:rsidTr="0017252B">
        <w:trPr>
          <w:trHeight w:val="36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2B4061E5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 (yes vs no)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5FF84AA8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354FF46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5" w:type="dxa"/>
          </w:tcPr>
          <w:p w14:paraId="7ED1FE03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590AB445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AB2AC96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AE7536" w:rsidRPr="00FA354B" w14:paraId="4551D272" w14:textId="77777777" w:rsidTr="0017252B">
        <w:trPr>
          <w:trHeight w:val="133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53FD747B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</w:t>
            </w:r>
            <w:r w:rsidRPr="00FA35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1 kg/m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crease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3D6A6435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59310B5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245" w:type="dxa"/>
          </w:tcPr>
          <w:p w14:paraId="65F4C638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7A6543B5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9E37024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1</w:t>
            </w:r>
          </w:p>
        </w:tc>
      </w:tr>
      <w:tr w:rsidR="00AE7536" w:rsidRPr="00FA354B" w14:paraId="063F7447" w14:textId="77777777" w:rsidTr="0017252B">
        <w:trPr>
          <w:trHeight w:val="36"/>
          <w:jc w:val="center"/>
        </w:trPr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6F03302F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685C73EE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DD87137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5" w:type="dxa"/>
          </w:tcPr>
          <w:p w14:paraId="337C1935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3ADFD202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14:paraId="378862B4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E7536" w:rsidRPr="00FA354B" w14:paraId="101AD705" w14:textId="77777777" w:rsidTr="0017252B">
        <w:trPr>
          <w:trHeight w:val="60"/>
          <w:jc w:val="center"/>
        </w:trPr>
        <w:tc>
          <w:tcPr>
            <w:tcW w:w="4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75F3" w14:textId="77777777" w:rsidR="00AE7536" w:rsidRPr="00FA354B" w:rsidRDefault="00AE7536" w:rsidP="001725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ressive symptoms (yes vs no)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C0EC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66E8D1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7AFE4D8C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1F9D6" w14:textId="77777777" w:rsidR="00AE7536" w:rsidRPr="00FA354B" w:rsidRDefault="00AE7536" w:rsidP="001725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</w:tcPr>
          <w:p w14:paraId="460A3187" w14:textId="77777777" w:rsidR="00AE7536" w:rsidRPr="00FA354B" w:rsidRDefault="00AE7536" w:rsidP="001725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70B79F86" w14:textId="77777777" w:rsidR="00AE7536" w:rsidRDefault="00AE7536" w:rsidP="00AE7536"/>
    <w:p w14:paraId="4F6FC72C" w14:textId="77777777" w:rsidR="00AE7536" w:rsidRDefault="00AE7536" w:rsidP="00AE7536">
      <w:pPr>
        <w:ind w:leftChars="-202" w:left="-424"/>
      </w:pPr>
    </w:p>
    <w:p w14:paraId="52F29633" w14:textId="77777777" w:rsidR="00AE7536" w:rsidRDefault="00AE7536"/>
    <w:sectPr w:rsidR="00AE7536" w:rsidSect="00463C7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536"/>
    <w:rsid w:val="00AE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CA9CB"/>
  <w15:chartTrackingRefBased/>
  <w15:docId w15:val="{74BD3785-70FF-4074-A82A-4A4617E03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5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E7536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AE7536"/>
    <w:pPr>
      <w:autoSpaceDE w:val="0"/>
      <w:autoSpaceDN w:val="0"/>
      <w:spacing w:before="25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</dc:creator>
  <cp:keywords/>
  <dc:description/>
  <cp:lastModifiedBy>宇</cp:lastModifiedBy>
  <cp:revision>1</cp:revision>
  <dcterms:created xsi:type="dcterms:W3CDTF">2020-09-27T06:40:00Z</dcterms:created>
  <dcterms:modified xsi:type="dcterms:W3CDTF">2020-09-27T06:40:00Z</dcterms:modified>
</cp:coreProperties>
</file>